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920" w:type="dxa"/>
        <w:tblLook w:val="04A0" w:firstRow="1" w:lastRow="0" w:firstColumn="1" w:lastColumn="0" w:noHBand="0" w:noVBand="1"/>
      </w:tblPr>
      <w:tblGrid>
        <w:gridCol w:w="570"/>
        <w:gridCol w:w="1714"/>
        <w:gridCol w:w="7308"/>
        <w:gridCol w:w="1017"/>
        <w:gridCol w:w="1384"/>
      </w:tblGrid>
      <w:tr w:rsidR="005B795F" w:rsidRPr="005B795F" w14:paraId="136D2AD3" w14:textId="77777777" w:rsidTr="005B795F">
        <w:trPr>
          <w:trHeight w:val="312"/>
        </w:trPr>
        <w:tc>
          <w:tcPr>
            <w:tcW w:w="119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FE126" w14:textId="7611F60A" w:rsidR="005B795F" w:rsidRPr="005B795F" w:rsidRDefault="005B795F" w:rsidP="005B795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ble S</w:t>
            </w:r>
            <w:r w:rsidR="00C113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 Top 20 consistently up-regulated mRNA in CFPAC-1-GR compared to CFPAC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5B795F" w:rsidRPr="005B795F" w14:paraId="3BFB72E3" w14:textId="77777777" w:rsidTr="005B795F">
        <w:trPr>
          <w:trHeight w:val="312"/>
        </w:trPr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0A715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6C6F1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mbol</w:t>
            </w:r>
          </w:p>
        </w:tc>
        <w:tc>
          <w:tcPr>
            <w:tcW w:w="7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ADE20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82B8C" w14:textId="0316A206" w:rsidR="005B795F" w:rsidRPr="005B795F" w:rsidRDefault="008B5E25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="005B795F"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g2F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B5CFF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 value</w:t>
            </w:r>
          </w:p>
        </w:tc>
      </w:tr>
      <w:tr w:rsidR="005B795F" w:rsidRPr="005B795F" w14:paraId="35873C64" w14:textId="77777777" w:rsidTr="005B795F">
        <w:trPr>
          <w:trHeight w:val="312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368C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68A9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RM1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E008" w14:textId="11764480" w:rsidR="005B795F" w:rsidRPr="005B795F" w:rsidRDefault="001500E8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="005B795F"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bonucleotide reductase catalytic subunit M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5512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55EC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3E-176</w:t>
            </w:r>
          </w:p>
        </w:tc>
      </w:tr>
      <w:tr w:rsidR="005B795F" w:rsidRPr="005B795F" w14:paraId="2B7FEB57" w14:textId="77777777" w:rsidTr="005B795F">
        <w:trPr>
          <w:trHeight w:val="312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9355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F6E6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KRD36C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B949" w14:textId="756450A9" w:rsidR="005B795F" w:rsidRPr="005B795F" w:rsidRDefault="001500E8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5B795F"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kyrin repeat domain 36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F64B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6DBE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5E-32</w:t>
            </w:r>
          </w:p>
        </w:tc>
      </w:tr>
      <w:tr w:rsidR="005B795F" w:rsidRPr="005B795F" w14:paraId="23345FC0" w14:textId="77777777" w:rsidTr="005B795F">
        <w:trPr>
          <w:trHeight w:val="312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2FDC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0129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1CC1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4D7F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1 inducible coiled-coil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E58B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C843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E-47</w:t>
            </w:r>
          </w:p>
        </w:tc>
      </w:tr>
      <w:tr w:rsidR="005B795F" w:rsidRPr="005B795F" w14:paraId="2EAEFD25" w14:textId="77777777" w:rsidTr="005B795F">
        <w:trPr>
          <w:trHeight w:val="312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FF13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49D4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KZF2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2043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KAROS family zinc finger 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6071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8812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E-27</w:t>
            </w:r>
          </w:p>
        </w:tc>
      </w:tr>
      <w:tr w:rsidR="005B795F" w:rsidRPr="005B795F" w14:paraId="645887DD" w14:textId="77777777" w:rsidTr="005B795F">
        <w:trPr>
          <w:trHeight w:val="312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4FC8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6F3E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B8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7137" w14:textId="0F8BAC08" w:rsidR="005B795F" w:rsidRPr="005B795F" w:rsidRDefault="001500E8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="005B795F"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tegrin subunit beta 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470F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02DB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E-59</w:t>
            </w:r>
          </w:p>
        </w:tc>
      </w:tr>
      <w:tr w:rsidR="005B795F" w:rsidRPr="005B795F" w14:paraId="6A1F1668" w14:textId="77777777" w:rsidTr="005B795F">
        <w:trPr>
          <w:trHeight w:val="312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103D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BDAB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C16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03DE" w14:textId="26E0B08B" w:rsidR="005B795F" w:rsidRPr="005B795F" w:rsidRDefault="001500E8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5B795F"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in 16, cell surface associate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1EB5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F566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E-25</w:t>
            </w:r>
          </w:p>
        </w:tc>
      </w:tr>
      <w:tr w:rsidR="005B795F" w:rsidRPr="005B795F" w14:paraId="6D697DCE" w14:textId="77777777" w:rsidTr="005B795F">
        <w:trPr>
          <w:trHeight w:val="312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7124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585B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HL24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7293" w14:textId="29319837" w:rsidR="005B795F" w:rsidRPr="005B795F" w:rsidRDefault="001500E8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  <w:r w:rsidR="005B795F"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ch</w:t>
            </w:r>
            <w:proofErr w:type="spellEnd"/>
            <w:r w:rsidR="005B795F"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ike family member 2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513D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50DA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1E-24</w:t>
            </w:r>
          </w:p>
        </w:tc>
      </w:tr>
      <w:tr w:rsidR="005B795F" w:rsidRPr="005B795F" w14:paraId="636D517D" w14:textId="77777777" w:rsidTr="005B795F">
        <w:trPr>
          <w:trHeight w:val="312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3409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FBD7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M2L1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0DEC" w14:textId="6FDE032A" w:rsidR="005B795F" w:rsidRPr="005B795F" w:rsidRDefault="001500E8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5B795F"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sphoglucomutase 2 like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E4A6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A1A1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9E-31</w:t>
            </w:r>
          </w:p>
        </w:tc>
      </w:tr>
      <w:tr w:rsidR="005B795F" w:rsidRPr="005B795F" w14:paraId="752CE172" w14:textId="77777777" w:rsidTr="005B795F">
        <w:trPr>
          <w:trHeight w:val="312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047F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5F0A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XL2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F9D9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x</w:t>
            </w:r>
            <w:proofErr w:type="spellEnd"/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ike 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ACEF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2204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5E-37</w:t>
            </w:r>
          </w:p>
        </w:tc>
      </w:tr>
      <w:tr w:rsidR="005B795F" w:rsidRPr="005B795F" w14:paraId="27F29945" w14:textId="77777777" w:rsidTr="005B795F">
        <w:trPr>
          <w:trHeight w:val="312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C521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606C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RC3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FC7B" w14:textId="49A490C9" w:rsidR="005B795F" w:rsidRPr="005B795F" w:rsidRDefault="001500E8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="005B795F"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uloviral IAP repeat containing 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CE3B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7536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6E-22</w:t>
            </w:r>
          </w:p>
        </w:tc>
      </w:tr>
      <w:tr w:rsidR="005B795F" w:rsidRPr="005B795F" w14:paraId="51B73200" w14:textId="77777777" w:rsidTr="005B795F">
        <w:trPr>
          <w:trHeight w:val="312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C130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0F1B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711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28EC" w14:textId="1B279135" w:rsidR="005B795F" w:rsidRPr="005B795F" w:rsidRDefault="001500E8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r w:rsidR="005B795F"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c finger protein 7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9C5C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4FD9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E-17</w:t>
            </w:r>
          </w:p>
        </w:tc>
      </w:tr>
      <w:tr w:rsidR="005B795F" w:rsidRPr="005B795F" w14:paraId="4064D659" w14:textId="77777777" w:rsidTr="005B795F">
        <w:trPr>
          <w:trHeight w:val="312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1D63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54AE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KRD36B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587A" w14:textId="3CF27881" w:rsidR="005B795F" w:rsidRPr="005B795F" w:rsidRDefault="001500E8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5B795F"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kyrin repeat domain 36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FBD1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3CF2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8E-16</w:t>
            </w:r>
          </w:p>
        </w:tc>
      </w:tr>
      <w:tr w:rsidR="005B795F" w:rsidRPr="005B795F" w14:paraId="33A1CBAA" w14:textId="77777777" w:rsidTr="005B795F">
        <w:trPr>
          <w:trHeight w:val="312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E447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70BB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MY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7001" w14:textId="23B2C166" w:rsidR="005B795F" w:rsidRPr="005B795F" w:rsidRDefault="001500E8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</w:t>
            </w:r>
            <w:r w:rsidR="005B795F"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tion mediating and regulatory protein, p53 cofacto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A770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4A15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1E-28</w:t>
            </w:r>
          </w:p>
        </w:tc>
      </w:tr>
      <w:tr w:rsidR="005B795F" w:rsidRPr="005B795F" w14:paraId="18952005" w14:textId="77777777" w:rsidTr="005B795F">
        <w:trPr>
          <w:trHeight w:val="312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0FE6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CDEA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C3H11A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37F1" w14:textId="1C701239" w:rsidR="005B795F" w:rsidRPr="005B795F" w:rsidRDefault="001500E8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r w:rsidR="005B795F"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c finger CCCH-type containing 11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D94B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C352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E-21</w:t>
            </w:r>
          </w:p>
        </w:tc>
      </w:tr>
      <w:tr w:rsidR="005B795F" w:rsidRPr="005B795F" w14:paraId="19E664DC" w14:textId="77777777" w:rsidTr="005B795F">
        <w:trPr>
          <w:trHeight w:val="312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23C7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5978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RC8D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11B5" w14:textId="1D12ED87" w:rsidR="005B795F" w:rsidRPr="005B795F" w:rsidRDefault="001500E8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="005B795F"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ucine rich repeat containing 8 VRAC subunit 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20AC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511B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E-27</w:t>
            </w:r>
          </w:p>
        </w:tc>
      </w:tr>
      <w:tr w:rsidR="005B795F" w:rsidRPr="005B795F" w14:paraId="7434E5E0" w14:textId="77777777" w:rsidTr="005B795F">
        <w:trPr>
          <w:trHeight w:val="312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FCB3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4262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F19A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7DE6" w14:textId="79EFA319" w:rsidR="005B795F" w:rsidRPr="005B795F" w:rsidRDefault="001500E8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="005B795F"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g finger protein 19A, RBR E3 ubiquitin protein ligas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A14A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91B1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9E-40</w:t>
            </w:r>
          </w:p>
        </w:tc>
      </w:tr>
      <w:tr w:rsidR="005B795F" w:rsidRPr="005B795F" w14:paraId="422AEE90" w14:textId="77777777" w:rsidTr="005B795F">
        <w:trPr>
          <w:trHeight w:val="312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B385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B396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M21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32CB" w14:textId="2EC94583" w:rsidR="005B795F" w:rsidRPr="005B795F" w:rsidRDefault="001500E8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5B795F"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partite motif containing 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8384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3CC3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0E-61</w:t>
            </w:r>
          </w:p>
        </w:tc>
      </w:tr>
      <w:tr w:rsidR="005B795F" w:rsidRPr="005B795F" w14:paraId="3C8547FC" w14:textId="77777777" w:rsidTr="005B795F">
        <w:trPr>
          <w:trHeight w:val="312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EF78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8A50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IM1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EFFD" w14:textId="17C52265" w:rsidR="005B795F" w:rsidRPr="005B795F" w:rsidRDefault="001500E8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5B795F"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omal interaction molecule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76FA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4C42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7E-27</w:t>
            </w:r>
          </w:p>
        </w:tc>
      </w:tr>
      <w:tr w:rsidR="005B795F" w:rsidRPr="005B795F" w14:paraId="361FD8C4" w14:textId="77777777" w:rsidTr="005B795F">
        <w:trPr>
          <w:trHeight w:val="312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5760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ECFE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LGPS2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B46C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l</w:t>
            </w:r>
            <w:proofErr w:type="spellEnd"/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EF with PH domain and SH3 binding motif 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7F82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63D6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3E-24</w:t>
            </w:r>
          </w:p>
        </w:tc>
      </w:tr>
      <w:tr w:rsidR="005B795F" w:rsidRPr="005B795F" w14:paraId="5B6C84F7" w14:textId="77777777" w:rsidTr="005B795F">
        <w:trPr>
          <w:trHeight w:val="312"/>
        </w:trPr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BB0BD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8452F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RCC1</w:t>
            </w:r>
          </w:p>
        </w:tc>
        <w:tc>
          <w:tcPr>
            <w:tcW w:w="7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30619" w14:textId="27B334D9" w:rsidR="005B795F" w:rsidRPr="005B795F" w:rsidRDefault="001500E8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="005B795F"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ucine rich repeat and coiled-coil </w:t>
            </w:r>
            <w:proofErr w:type="spellStart"/>
            <w:r w:rsidR="005B795F"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trosomal</w:t>
            </w:r>
            <w:proofErr w:type="spellEnd"/>
            <w:r w:rsidR="005B795F"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tein 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DC7BF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4BBFD" w14:textId="77777777" w:rsidR="005B795F" w:rsidRPr="005B795F" w:rsidRDefault="005B795F" w:rsidP="005B795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79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4E-21</w:t>
            </w:r>
          </w:p>
        </w:tc>
      </w:tr>
    </w:tbl>
    <w:p w14:paraId="2F63C0EC" w14:textId="37F38310" w:rsidR="00202329" w:rsidRPr="005B795F" w:rsidRDefault="00C11398" w:rsidP="00C113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4957D5" w:rsidRPr="005B795F">
        <w:rPr>
          <w:rFonts w:ascii="Times New Roman" w:hAnsi="Times New Roman" w:cs="Times New Roman"/>
          <w:sz w:val="24"/>
          <w:szCs w:val="24"/>
        </w:rPr>
        <w:t>FC means fold chang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4957D5" w:rsidRPr="005B795F">
        <w:rPr>
          <w:rFonts w:ascii="Times New Roman" w:hAnsi="Times New Roman" w:cs="Times New Roman"/>
          <w:sz w:val="24"/>
          <w:szCs w:val="24"/>
        </w:rPr>
        <w:t>The Q value refers to the P value after multiple corrections.</w:t>
      </w:r>
    </w:p>
    <w:sectPr w:rsidR="00202329" w:rsidRPr="005B795F" w:rsidSect="004957D5">
      <w:pgSz w:w="15876" w:h="23808" w:code="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0C74BC" w14:textId="77777777" w:rsidR="000C2016" w:rsidRDefault="000C2016" w:rsidP="004E04C6">
      <w:r>
        <w:separator/>
      </w:r>
    </w:p>
  </w:endnote>
  <w:endnote w:type="continuationSeparator" w:id="0">
    <w:p w14:paraId="3B5C1A76" w14:textId="77777777" w:rsidR="000C2016" w:rsidRDefault="000C2016" w:rsidP="004E04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1E8666" w14:textId="77777777" w:rsidR="000C2016" w:rsidRDefault="000C2016" w:rsidP="004E04C6">
      <w:r>
        <w:separator/>
      </w:r>
    </w:p>
  </w:footnote>
  <w:footnote w:type="continuationSeparator" w:id="0">
    <w:p w14:paraId="34BB4804" w14:textId="77777777" w:rsidR="000C2016" w:rsidRDefault="000C2016" w:rsidP="004E04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CDF"/>
    <w:rsid w:val="000C2016"/>
    <w:rsid w:val="001500E8"/>
    <w:rsid w:val="00161262"/>
    <w:rsid w:val="00202329"/>
    <w:rsid w:val="002C407D"/>
    <w:rsid w:val="004957D5"/>
    <w:rsid w:val="004E04C6"/>
    <w:rsid w:val="0054345F"/>
    <w:rsid w:val="005B795F"/>
    <w:rsid w:val="00787C7F"/>
    <w:rsid w:val="008B5E25"/>
    <w:rsid w:val="00C11398"/>
    <w:rsid w:val="00C330D3"/>
    <w:rsid w:val="00EC3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D95698"/>
  <w15:chartTrackingRefBased/>
  <w15:docId w15:val="{D27971ED-FF1F-491D-9F5B-95B634AED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04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04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04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04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20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0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嘉荣</dc:creator>
  <cp:keywords/>
  <dc:description/>
  <cp:lastModifiedBy>周 嘉荣</cp:lastModifiedBy>
  <cp:revision>10</cp:revision>
  <dcterms:created xsi:type="dcterms:W3CDTF">2019-08-12T07:51:00Z</dcterms:created>
  <dcterms:modified xsi:type="dcterms:W3CDTF">2019-09-04T06:37:00Z</dcterms:modified>
</cp:coreProperties>
</file>